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A7B46" w14:textId="77777777" w:rsidR="00443710" w:rsidRPr="003F2AC7" w:rsidRDefault="00443710" w:rsidP="00443710">
      <w:pPr>
        <w:rPr>
          <w:rFonts w:ascii="Arial" w:hAnsi="Arial" w:cs="Arial"/>
          <w:sz w:val="22"/>
          <w:szCs w:val="22"/>
        </w:rPr>
      </w:pPr>
      <w:r w:rsidRPr="003F2AC7">
        <w:rPr>
          <w:rFonts w:ascii="Arial" w:hAnsi="Arial" w:cs="Arial"/>
          <w:b/>
          <w:bCs/>
          <w:sz w:val="22"/>
          <w:szCs w:val="22"/>
        </w:rPr>
        <w:t>Supplemental Table 2</w:t>
      </w:r>
      <w:r w:rsidRPr="003F2AC7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Study and national demographics. </w:t>
      </w:r>
    </w:p>
    <w:p w14:paraId="6E081EC5" w14:textId="77777777" w:rsidR="00443710" w:rsidRPr="005626B0" w:rsidRDefault="00443710" w:rsidP="00443710">
      <w:pPr>
        <w:rPr>
          <w:rFonts w:ascii="Calibri" w:hAnsi="Calibri" w:cs="Calibri"/>
        </w:rPr>
      </w:pPr>
    </w:p>
    <w:tbl>
      <w:tblPr>
        <w:tblW w:w="12600" w:type="dxa"/>
        <w:tblInd w:w="-180" w:type="dxa"/>
        <w:tblLook w:val="04A0" w:firstRow="1" w:lastRow="0" w:firstColumn="1" w:lastColumn="0" w:noHBand="0" w:noVBand="1"/>
      </w:tblPr>
      <w:tblGrid>
        <w:gridCol w:w="3600"/>
        <w:gridCol w:w="1260"/>
        <w:gridCol w:w="1080"/>
        <w:gridCol w:w="900"/>
        <w:gridCol w:w="1260"/>
        <w:gridCol w:w="1170"/>
        <w:gridCol w:w="1260"/>
        <w:gridCol w:w="990"/>
        <w:gridCol w:w="1080"/>
      </w:tblGrid>
      <w:tr w:rsidR="00443710" w:rsidRPr="005626B0" w14:paraId="7ED953FC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C99" w14:textId="77777777" w:rsidR="00443710" w:rsidRPr="005626B0" w:rsidRDefault="00443710" w:rsidP="006974F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6C1E" w14:textId="77777777" w:rsidR="00443710" w:rsidRPr="00B4097D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Medicine (allopathic-</w:t>
            </w:r>
            <w:proofErr w:type="gramStart"/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MD)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68E8" w14:textId="77777777" w:rsidR="00443710" w:rsidRPr="00B4097D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Medicine (osteopathic-</w:t>
            </w:r>
            <w:proofErr w:type="gramStart"/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DO)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443710" w:rsidRPr="005626B0" w14:paraId="0C1745FE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E43A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84AB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National Dat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A136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Sample Dat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6FA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National Data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4E1B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Sample Data</w:t>
            </w:r>
          </w:p>
        </w:tc>
      </w:tr>
      <w:tr w:rsidR="00443710" w:rsidRPr="005626B0" w14:paraId="71E38194" w14:textId="77777777" w:rsidTr="006974F6">
        <w:trPr>
          <w:trHeight w:val="72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CF20" w14:textId="77777777" w:rsidR="00443710" w:rsidRPr="005626B0" w:rsidRDefault="00443710" w:rsidP="006974F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EB051F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3051E5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C2C403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E690D0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4E60B7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E12E90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C41B3C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55AD3C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443710" w:rsidRPr="005626B0" w14:paraId="352F7805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001B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African-American</w:t>
            </w:r>
            <w:proofErr w:type="gramEnd"/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 xml:space="preserve"> or Blac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DEE7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2E9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8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300D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359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DE0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F21C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C78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72F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%</w:t>
            </w:r>
          </w:p>
        </w:tc>
      </w:tr>
      <w:tr w:rsidR="00443710" w:rsidRPr="005626B0" w14:paraId="7F86D5A0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23F1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Caucasian or Whi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C35F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DFDD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52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FEA6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E63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C9DC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DCC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58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BE2A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3A3C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5%</w:t>
            </w:r>
          </w:p>
        </w:tc>
      </w:tr>
      <w:tr w:rsidR="00443710" w:rsidRPr="005626B0" w14:paraId="0A321B97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666A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Hispanic or Latino/a/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E420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5D96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9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4C03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E72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C73D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385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6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336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0A26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0%</w:t>
            </w:r>
          </w:p>
        </w:tc>
      </w:tr>
      <w:tr w:rsidR="00443710" w:rsidRPr="005626B0" w14:paraId="62F95DD8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23C8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American Indian or Alaska N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84C6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86F4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357A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6674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67E0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E04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FC53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C66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%</w:t>
            </w:r>
          </w:p>
        </w:tc>
      </w:tr>
      <w:tr w:rsidR="00443710" w:rsidRPr="005626B0" w14:paraId="5DCAA911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0E0C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AF6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3850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4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3C9D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2DEC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9D3D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F339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3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7ED1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D8B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0%</w:t>
            </w:r>
          </w:p>
        </w:tc>
      </w:tr>
      <w:tr w:rsidR="00443710" w:rsidRPr="005626B0" w14:paraId="322278B6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EC48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70B5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8E7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6CB5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30CD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E22B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6037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8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FA97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602D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43710" w:rsidRPr="005626B0" w14:paraId="63C9554E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BA34" w14:textId="77777777" w:rsidR="00443710" w:rsidRPr="005626B0" w:rsidRDefault="00443710" w:rsidP="006974F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 Ident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5D3FCC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6545F5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9A178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F44DC9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590604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4893CD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5B2332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621B98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43710" w:rsidRPr="005626B0" w14:paraId="16F31E9E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8F4A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F0B0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4B8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48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7D36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694B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329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DA16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52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700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CE6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%</w:t>
            </w:r>
          </w:p>
        </w:tc>
      </w:tr>
      <w:tr w:rsidR="00443710" w:rsidRPr="005626B0" w14:paraId="325EA7D7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3FE9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7D13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1AEB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51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7B1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0E4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C414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25C1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47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4BE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DC19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5%</w:t>
            </w:r>
          </w:p>
        </w:tc>
      </w:tr>
      <w:tr w:rsidR="00443710" w:rsidRPr="005626B0" w14:paraId="5D07A4F8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A736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Other (Unspecifi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C71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9C97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2187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F54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CE2D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6F17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0.0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778F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7740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%</w:t>
            </w:r>
          </w:p>
        </w:tc>
      </w:tr>
      <w:tr w:rsidR="00443710" w:rsidRPr="005626B0" w14:paraId="375E41A0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AC51" w14:textId="77777777" w:rsidR="00443710" w:rsidRPr="005626B0" w:rsidRDefault="00443710" w:rsidP="006974F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ase of Trai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EF5A51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68CCC9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85227E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89360F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EBA1B5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A788CD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37F79E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232564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43710" w:rsidRPr="005626B0" w14:paraId="35378820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6EDE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1st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0905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04DF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A2D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3AE4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0630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0C3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7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9831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5855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2%</w:t>
            </w:r>
          </w:p>
        </w:tc>
      </w:tr>
      <w:tr w:rsidR="00443710" w:rsidRPr="005626B0" w14:paraId="387EE3C4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05E6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nd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0CF7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3359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D273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3595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6A9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3944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5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C7EF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FAAE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5%</w:t>
            </w:r>
          </w:p>
        </w:tc>
      </w:tr>
      <w:tr w:rsidR="00443710" w:rsidRPr="005626B0" w14:paraId="5E0C35EF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A819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3rd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B561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0C1A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0E53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479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4F1B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98F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4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74F6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D8E3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%</w:t>
            </w:r>
          </w:p>
        </w:tc>
      </w:tr>
      <w:tr w:rsidR="00443710" w:rsidRPr="005626B0" w14:paraId="0C8A36EB" w14:textId="77777777" w:rsidTr="006974F6">
        <w:trPr>
          <w:trHeight w:val="72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F7E1" w14:textId="77777777" w:rsidR="00443710" w:rsidRPr="005626B0" w:rsidRDefault="00443710" w:rsidP="006974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4th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355A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838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B6F8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3BA2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934A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44C4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6B0">
              <w:rPr>
                <w:rFonts w:ascii="Arial" w:hAnsi="Arial" w:cs="Arial"/>
                <w:color w:val="000000"/>
                <w:sz w:val="22"/>
                <w:szCs w:val="22"/>
              </w:rPr>
              <w:t>22.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E69A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5BCA" w14:textId="77777777" w:rsidR="00443710" w:rsidRPr="005626B0" w:rsidRDefault="00443710" w:rsidP="006974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%</w:t>
            </w:r>
          </w:p>
        </w:tc>
      </w:tr>
    </w:tbl>
    <w:p w14:paraId="2D698361" w14:textId="77777777" w:rsidR="00443710" w:rsidRDefault="00443710" w:rsidP="00443710">
      <w:r w:rsidRPr="003F2AC7">
        <w:rPr>
          <w:rFonts w:ascii="Arial" w:hAnsi="Arial" w:cs="Arial"/>
          <w:sz w:val="22"/>
          <w:szCs w:val="22"/>
        </w:rPr>
        <w:t>Comparison of sample demographics to national allopathic and osteopathic medical student populations.</w:t>
      </w:r>
    </w:p>
    <w:p w14:paraId="43E1E7F2" w14:textId="77777777" w:rsidR="00443710" w:rsidRPr="00C4316F" w:rsidRDefault="00443710" w:rsidP="00443710">
      <w:pPr>
        <w:rPr>
          <w:rFonts w:ascii="Arial" w:hAnsi="Arial" w:cs="Arial"/>
          <w:sz w:val="22"/>
          <w:szCs w:val="22"/>
        </w:rPr>
      </w:pPr>
    </w:p>
    <w:p w14:paraId="4C8C023C" w14:textId="77777777" w:rsidR="00443710" w:rsidRDefault="00443710" w:rsidP="00443710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B4097D">
        <w:rPr>
          <w:rFonts w:ascii="Arial" w:hAnsi="Arial" w:cs="Arial"/>
          <w:color w:val="000000"/>
          <w:sz w:val="22"/>
          <w:szCs w:val="22"/>
        </w:rPr>
        <w:t xml:space="preserve">Association of American Medical Colleges. </w:t>
      </w:r>
      <w:r w:rsidRPr="00B4097D">
        <w:rPr>
          <w:rFonts w:ascii="Arial" w:hAnsi="Arial" w:cs="Arial"/>
          <w:i/>
          <w:iCs/>
          <w:color w:val="000000"/>
          <w:sz w:val="22"/>
          <w:szCs w:val="22"/>
        </w:rPr>
        <w:t>2020 Facts: Enrollment, Graduates, and MD/PhD Data.</w:t>
      </w:r>
      <w:r w:rsidRPr="00B4097D">
        <w:rPr>
          <w:rFonts w:ascii="Arial" w:hAnsi="Arial" w:cs="Arial"/>
          <w:color w:val="000000"/>
          <w:sz w:val="22"/>
          <w:szCs w:val="22"/>
        </w:rPr>
        <w:t xml:space="preserve"> Available from: </w:t>
      </w:r>
      <w:hyperlink r:id="rId5" w:history="1">
        <w:r w:rsidRPr="00A60FF2">
          <w:rPr>
            <w:rStyle w:val="Hyperlink"/>
            <w:rFonts w:ascii="Arial" w:hAnsi="Arial" w:cs="Arial"/>
            <w:sz w:val="22"/>
            <w:szCs w:val="22"/>
          </w:rPr>
          <w:t>https://www.aamc.org/data-reports/students-residents/interactive-data/2020-facts-enrollment-graduates-and-md-phd-data</w:t>
        </w:r>
      </w:hyperlink>
    </w:p>
    <w:p w14:paraId="323E910A" w14:textId="77777777" w:rsidR="00443710" w:rsidRPr="00B4097D" w:rsidRDefault="00443710" w:rsidP="00443710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B4097D">
        <w:rPr>
          <w:rFonts w:ascii="Arial" w:hAnsi="Arial" w:cs="Arial"/>
          <w:sz w:val="22"/>
          <w:szCs w:val="22"/>
        </w:rPr>
        <w:t xml:space="preserve">American Association of Colleges of Osteopathic Medicine. </w:t>
      </w:r>
      <w:r w:rsidRPr="00B4097D">
        <w:rPr>
          <w:rFonts w:ascii="Arial" w:hAnsi="Arial" w:cs="Arial"/>
          <w:i/>
          <w:iCs/>
          <w:sz w:val="22"/>
          <w:szCs w:val="22"/>
        </w:rPr>
        <w:t>AACOM Reports on Student Enrollment.</w:t>
      </w:r>
      <w:r w:rsidRPr="00B4097D">
        <w:rPr>
          <w:rFonts w:ascii="Arial" w:hAnsi="Arial" w:cs="Arial"/>
          <w:sz w:val="22"/>
          <w:szCs w:val="22"/>
        </w:rPr>
        <w:t xml:space="preserve"> Available from: </w:t>
      </w:r>
      <w:r w:rsidRPr="00B4097D">
        <w:rPr>
          <w:rFonts w:ascii="Arial" w:hAnsi="Arial" w:cs="Arial"/>
          <w:color w:val="000000"/>
          <w:sz w:val="22"/>
          <w:szCs w:val="22"/>
        </w:rPr>
        <w:t>https://www.aacom.org/reports-programs-initiatives/aacom-reports/student-enrollment</w:t>
      </w:r>
    </w:p>
    <w:p w14:paraId="254EECEC" w14:textId="77777777" w:rsidR="00443710" w:rsidRDefault="00443710" w:rsidP="00443710"/>
    <w:p w14:paraId="20443D2B" w14:textId="77777777" w:rsidR="00443710" w:rsidRDefault="00443710"/>
    <w:sectPr w:rsidR="00443710" w:rsidSect="00C234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03FF6"/>
    <w:multiLevelType w:val="hybridMultilevel"/>
    <w:tmpl w:val="5866C2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8730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10"/>
    <w:rsid w:val="0044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3D431"/>
  <w15:chartTrackingRefBased/>
  <w15:docId w15:val="{DC84607A-64E3-44A0-BEFB-A97C0A39A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7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37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aamc.org/data-reports/students-residents/interactive-data/2020-facts-enrollment-graduates-and-md-phd-da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1-04T07:58:00Z</dcterms:created>
  <dcterms:modified xsi:type="dcterms:W3CDTF">2023-01-04T07:58:00Z</dcterms:modified>
</cp:coreProperties>
</file>